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08"/>
        <w:gridCol w:w="1607"/>
        <w:gridCol w:w="3679"/>
      </w:tblGrid>
      <w:tr w:rsidR="00C14CA4" w:rsidRPr="00E572B2" w14:paraId="29BC0C96" w14:textId="77777777" w:rsidTr="00DD3438">
        <w:tc>
          <w:tcPr>
            <w:tcW w:w="8494" w:type="dxa"/>
            <w:gridSpan w:val="3"/>
          </w:tcPr>
          <w:p w14:paraId="21007603" w14:textId="77777777" w:rsidR="00C14CA4" w:rsidRPr="006668D7" w:rsidRDefault="00C14CA4" w:rsidP="00C30CE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01C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ementary 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ble 1</w:t>
            </w:r>
            <w:r w:rsidRPr="00D01C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–</w:t>
            </w:r>
            <w:r w:rsidRPr="00D01C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bodies</w:t>
            </w:r>
            <w:r w:rsidRPr="00D01C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dilutions </w:t>
            </w:r>
            <w:r w:rsidRPr="00D01C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s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Western blot analysis</w:t>
            </w:r>
          </w:p>
        </w:tc>
      </w:tr>
      <w:tr w:rsidR="00C14CA4" w:rsidRPr="006668D7" w14:paraId="10846490" w14:textId="77777777" w:rsidTr="00DD3438">
        <w:tc>
          <w:tcPr>
            <w:tcW w:w="3208" w:type="dxa"/>
          </w:tcPr>
          <w:p w14:paraId="2E3B9283" w14:textId="77777777" w:rsidR="00C14CA4" w:rsidRPr="006668D7" w:rsidRDefault="00C14CA4" w:rsidP="00D1477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68D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tibody</w:t>
            </w:r>
          </w:p>
        </w:tc>
        <w:tc>
          <w:tcPr>
            <w:tcW w:w="1607" w:type="dxa"/>
          </w:tcPr>
          <w:p w14:paraId="3E707206" w14:textId="77777777" w:rsidR="00C14CA4" w:rsidRPr="006668D7" w:rsidRDefault="00C14CA4" w:rsidP="00D147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lution</w:t>
            </w:r>
          </w:p>
        </w:tc>
        <w:tc>
          <w:tcPr>
            <w:tcW w:w="3679" w:type="dxa"/>
          </w:tcPr>
          <w:p w14:paraId="7AD32020" w14:textId="77777777" w:rsidR="00C14CA4" w:rsidRPr="006668D7" w:rsidRDefault="00C14CA4" w:rsidP="00D147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68D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Company</w:t>
            </w:r>
          </w:p>
        </w:tc>
      </w:tr>
      <w:tr w:rsidR="00594ADA" w:rsidRPr="006668D7" w14:paraId="2BF9A864" w14:textId="77777777" w:rsidTr="00DD3438">
        <w:tc>
          <w:tcPr>
            <w:tcW w:w="3208" w:type="dxa"/>
          </w:tcPr>
          <w:p w14:paraId="4212A262" w14:textId="0752BD5D" w:rsidR="00594ADA" w:rsidRPr="00EE7A56" w:rsidRDefault="00EE7A56" w:rsidP="00D147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EE7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i-</w:t>
            </w:r>
            <w:r w:rsidR="0083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-IR</w:t>
            </w:r>
            <w:r w:rsidR="002F22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  <w:r w:rsidR="0083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IGF</w:t>
            </w:r>
            <w:r w:rsidR="00C80F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="002F22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</w:p>
        </w:tc>
        <w:tc>
          <w:tcPr>
            <w:tcW w:w="1607" w:type="dxa"/>
          </w:tcPr>
          <w:p w14:paraId="5FEC5AAC" w14:textId="77777777" w:rsidR="00594ADA" w:rsidRPr="002F2277" w:rsidRDefault="00EE7A56" w:rsidP="00D147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2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2000</w:t>
            </w:r>
          </w:p>
        </w:tc>
        <w:tc>
          <w:tcPr>
            <w:tcW w:w="3679" w:type="dxa"/>
          </w:tcPr>
          <w:p w14:paraId="095F66DB" w14:textId="5BDD52B7" w:rsidR="00594ADA" w:rsidRPr="002F2277" w:rsidRDefault="00C80F04" w:rsidP="00C80F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2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024S, </w:t>
            </w:r>
            <w:r w:rsidRPr="006668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</w:t>
            </w:r>
            <w:r w:rsidRPr="002F22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chnology</w:t>
            </w:r>
          </w:p>
        </w:tc>
      </w:tr>
      <w:tr w:rsidR="00C80F04" w:rsidRPr="006668D7" w14:paraId="3466EB54" w14:textId="77777777" w:rsidTr="00DD3438">
        <w:tc>
          <w:tcPr>
            <w:tcW w:w="3208" w:type="dxa"/>
          </w:tcPr>
          <w:p w14:paraId="5D327694" w14:textId="55C47288" w:rsidR="00C80F04" w:rsidRDefault="00C80F04" w:rsidP="00D147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68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β Total</w:t>
            </w:r>
          </w:p>
        </w:tc>
        <w:tc>
          <w:tcPr>
            <w:tcW w:w="1607" w:type="dxa"/>
          </w:tcPr>
          <w:p w14:paraId="73FBF436" w14:textId="51E794D6" w:rsidR="00C80F04" w:rsidRPr="002F2277" w:rsidRDefault="00C80F04" w:rsidP="00C80F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2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2000</w:t>
            </w:r>
          </w:p>
        </w:tc>
        <w:tc>
          <w:tcPr>
            <w:tcW w:w="3679" w:type="dxa"/>
          </w:tcPr>
          <w:p w14:paraId="23D4C3C4" w14:textId="54264978" w:rsidR="00C80F04" w:rsidRPr="002F2277" w:rsidRDefault="00C80F04" w:rsidP="00C80F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2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25S,</w:t>
            </w:r>
            <w:r w:rsidRPr="006668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ell Signaling</w:t>
            </w:r>
            <w:r w:rsidRPr="002F22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chnology</w:t>
            </w:r>
          </w:p>
        </w:tc>
      </w:tr>
      <w:tr w:rsidR="00EE7A56" w:rsidRPr="006668D7" w14:paraId="0FEDBC36" w14:textId="77777777" w:rsidTr="00DD3438">
        <w:tc>
          <w:tcPr>
            <w:tcW w:w="3208" w:type="dxa"/>
          </w:tcPr>
          <w:p w14:paraId="23BDCD16" w14:textId="27168D14" w:rsidR="00EE7A56" w:rsidRPr="00EE7A56" w:rsidRDefault="00EE7A56" w:rsidP="00D147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EE7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i-</w:t>
            </w:r>
            <w:proofErr w:type="spellStart"/>
            <w:r w:rsidRPr="00EE7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</w:t>
            </w:r>
            <w:proofErr w:type="spellEnd"/>
            <w:r w:rsidRPr="00EE7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3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T (S473)</w:t>
            </w:r>
          </w:p>
        </w:tc>
        <w:tc>
          <w:tcPr>
            <w:tcW w:w="1607" w:type="dxa"/>
          </w:tcPr>
          <w:p w14:paraId="437186C8" w14:textId="77777777" w:rsidR="00EE7A56" w:rsidRPr="002F2277" w:rsidRDefault="00EE7A56" w:rsidP="00D147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2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2000</w:t>
            </w:r>
          </w:p>
        </w:tc>
        <w:tc>
          <w:tcPr>
            <w:tcW w:w="3679" w:type="dxa"/>
          </w:tcPr>
          <w:p w14:paraId="754C6C90" w14:textId="7217254F" w:rsidR="00EE7A56" w:rsidRPr="006668D7" w:rsidRDefault="00C80F04" w:rsidP="00C80F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2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058S, </w:t>
            </w:r>
            <w:r w:rsidRPr="006668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</w:t>
            </w:r>
            <w:r w:rsidRPr="002F22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chnology</w:t>
            </w:r>
          </w:p>
        </w:tc>
      </w:tr>
      <w:tr w:rsidR="00EE7A56" w:rsidRPr="006668D7" w14:paraId="7E9CA976" w14:textId="77777777" w:rsidTr="00DD3438">
        <w:tc>
          <w:tcPr>
            <w:tcW w:w="3208" w:type="dxa"/>
          </w:tcPr>
          <w:p w14:paraId="2E5A2CAC" w14:textId="11AC0AB1" w:rsidR="00EE7A56" w:rsidRPr="006668D7" w:rsidRDefault="00835A12" w:rsidP="00D147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EE7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i-</w:t>
            </w:r>
            <w:proofErr w:type="spellStart"/>
            <w:r w:rsidRPr="00EE7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</w:t>
            </w:r>
            <w:proofErr w:type="spellEnd"/>
            <w:r w:rsidRPr="00EE7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T (S308)</w:t>
            </w:r>
          </w:p>
        </w:tc>
        <w:tc>
          <w:tcPr>
            <w:tcW w:w="1607" w:type="dxa"/>
          </w:tcPr>
          <w:p w14:paraId="5470A025" w14:textId="77777777" w:rsidR="00EE7A56" w:rsidRPr="002F2277" w:rsidRDefault="00EE7A56" w:rsidP="00D14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2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2000</w:t>
            </w:r>
          </w:p>
        </w:tc>
        <w:tc>
          <w:tcPr>
            <w:tcW w:w="3679" w:type="dxa"/>
          </w:tcPr>
          <w:p w14:paraId="7FBC873A" w14:textId="7B0E20D1" w:rsidR="00EE7A56" w:rsidRPr="006668D7" w:rsidRDefault="00C80F04" w:rsidP="00C80F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2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056S, </w:t>
            </w:r>
            <w:r w:rsidRPr="006668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</w:t>
            </w:r>
            <w:r w:rsidRPr="002F22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chnology</w:t>
            </w:r>
          </w:p>
        </w:tc>
      </w:tr>
      <w:tr w:rsidR="00EE7A56" w:rsidRPr="006668D7" w14:paraId="385D6E1F" w14:textId="77777777" w:rsidTr="00DD3438">
        <w:tc>
          <w:tcPr>
            <w:tcW w:w="3208" w:type="dxa"/>
          </w:tcPr>
          <w:p w14:paraId="5B1E1B90" w14:textId="41F43AC0" w:rsidR="00EE7A56" w:rsidRPr="006668D7" w:rsidRDefault="00EE7A56" w:rsidP="00D147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68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</w:t>
            </w:r>
            <w:r w:rsidR="00835A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T Total</w:t>
            </w:r>
          </w:p>
        </w:tc>
        <w:tc>
          <w:tcPr>
            <w:tcW w:w="1607" w:type="dxa"/>
          </w:tcPr>
          <w:p w14:paraId="2D143B5B" w14:textId="74672E35" w:rsidR="00EE7A56" w:rsidRPr="002F2277" w:rsidRDefault="00EE7A56" w:rsidP="00D14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2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</w:t>
            </w:r>
            <w:r w:rsidR="00C80F04" w:rsidRPr="002F22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2F22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3679" w:type="dxa"/>
          </w:tcPr>
          <w:p w14:paraId="7C35D5F1" w14:textId="2FB1E767" w:rsidR="00EE7A56" w:rsidRPr="002F2277" w:rsidRDefault="00C80F04" w:rsidP="00C80F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2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691T, </w:t>
            </w:r>
            <w:r w:rsidRPr="006668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</w:t>
            </w:r>
            <w:r w:rsidRPr="002F22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chnology</w:t>
            </w:r>
          </w:p>
        </w:tc>
      </w:tr>
      <w:tr w:rsidR="00835A12" w:rsidRPr="006668D7" w14:paraId="50F648CB" w14:textId="77777777" w:rsidTr="00DD3438">
        <w:tc>
          <w:tcPr>
            <w:tcW w:w="3208" w:type="dxa"/>
          </w:tcPr>
          <w:p w14:paraId="5FB5217C" w14:textId="53511BA2" w:rsidR="00835A12" w:rsidRPr="006668D7" w:rsidRDefault="00835A12" w:rsidP="00D147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EE7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i-</w:t>
            </w:r>
            <w:proofErr w:type="spellStart"/>
            <w:r w:rsidRPr="00EE7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</w:t>
            </w:r>
            <w:proofErr w:type="spellEnd"/>
            <w:r w:rsidRPr="00EE7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S1 (Ser612))</w:t>
            </w:r>
          </w:p>
        </w:tc>
        <w:tc>
          <w:tcPr>
            <w:tcW w:w="1607" w:type="dxa"/>
          </w:tcPr>
          <w:p w14:paraId="42D27195" w14:textId="1CC5B077" w:rsidR="00835A12" w:rsidRPr="002F2277" w:rsidRDefault="00C80F04" w:rsidP="00D14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2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2000</w:t>
            </w:r>
          </w:p>
        </w:tc>
        <w:tc>
          <w:tcPr>
            <w:tcW w:w="3679" w:type="dxa"/>
          </w:tcPr>
          <w:p w14:paraId="1E5C2B4F" w14:textId="3F0B809D" w:rsidR="00835A12" w:rsidRPr="002F2277" w:rsidRDefault="00C80F04" w:rsidP="00C80F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2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3,</w:t>
            </w:r>
            <w:r w:rsidRPr="006668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ell Signaling</w:t>
            </w:r>
            <w:r w:rsidRPr="002F22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chnology</w:t>
            </w:r>
          </w:p>
        </w:tc>
      </w:tr>
      <w:tr w:rsidR="00835A12" w:rsidRPr="006668D7" w14:paraId="2499225D" w14:textId="77777777" w:rsidTr="00DD3438">
        <w:tc>
          <w:tcPr>
            <w:tcW w:w="3208" w:type="dxa"/>
          </w:tcPr>
          <w:p w14:paraId="7AB1BD2F" w14:textId="6A4C3372" w:rsidR="00835A12" w:rsidRPr="006668D7" w:rsidRDefault="00835A12" w:rsidP="00D147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EE7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i-</w:t>
            </w:r>
            <w:proofErr w:type="spellStart"/>
            <w:r w:rsidRPr="00EE7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</w:t>
            </w:r>
            <w:proofErr w:type="spellEnd"/>
            <w:r w:rsidRPr="00EE7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S1 (Tyr608)</w:t>
            </w:r>
          </w:p>
        </w:tc>
        <w:tc>
          <w:tcPr>
            <w:tcW w:w="1607" w:type="dxa"/>
          </w:tcPr>
          <w:p w14:paraId="0FB3AA17" w14:textId="3F4A6048" w:rsidR="00835A12" w:rsidRPr="002F2277" w:rsidRDefault="00C80F04" w:rsidP="00D14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2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2000</w:t>
            </w:r>
          </w:p>
        </w:tc>
        <w:tc>
          <w:tcPr>
            <w:tcW w:w="3679" w:type="dxa"/>
          </w:tcPr>
          <w:p w14:paraId="7A90EB20" w14:textId="0BCA634F" w:rsidR="00835A12" w:rsidRPr="002F2277" w:rsidRDefault="00C80F04" w:rsidP="00C80F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2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-432, Merck Millipore</w:t>
            </w:r>
          </w:p>
        </w:tc>
      </w:tr>
      <w:tr w:rsidR="00835A12" w:rsidRPr="006668D7" w14:paraId="5083F6BC" w14:textId="77777777" w:rsidTr="00DD3438">
        <w:tc>
          <w:tcPr>
            <w:tcW w:w="3208" w:type="dxa"/>
          </w:tcPr>
          <w:p w14:paraId="6CF77478" w14:textId="44BB1746" w:rsidR="00835A12" w:rsidRPr="006668D7" w:rsidRDefault="00835A12" w:rsidP="00D147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EE7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ti-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S1 Total</w:t>
            </w:r>
          </w:p>
        </w:tc>
        <w:tc>
          <w:tcPr>
            <w:tcW w:w="1607" w:type="dxa"/>
          </w:tcPr>
          <w:p w14:paraId="6C3C1035" w14:textId="062FD56A" w:rsidR="00835A12" w:rsidRPr="002F2277" w:rsidRDefault="00C80F04" w:rsidP="00C80F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2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2000</w:t>
            </w:r>
          </w:p>
        </w:tc>
        <w:tc>
          <w:tcPr>
            <w:tcW w:w="3679" w:type="dxa"/>
          </w:tcPr>
          <w:p w14:paraId="5746C1C1" w14:textId="3789DA24" w:rsidR="00835A12" w:rsidRPr="002F2277" w:rsidRDefault="00C80F04" w:rsidP="00C80F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2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-248, Merck Millipore</w:t>
            </w:r>
          </w:p>
        </w:tc>
      </w:tr>
      <w:tr w:rsidR="00EE7A56" w:rsidRPr="006668D7" w14:paraId="5719FD8D" w14:textId="77777777" w:rsidTr="00DD3438">
        <w:tc>
          <w:tcPr>
            <w:tcW w:w="3208" w:type="dxa"/>
          </w:tcPr>
          <w:p w14:paraId="73566091" w14:textId="77777777" w:rsidR="00EE7A56" w:rsidRPr="006668D7" w:rsidRDefault="00EE7A56" w:rsidP="00D147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68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Vinculin</w:t>
            </w:r>
          </w:p>
        </w:tc>
        <w:tc>
          <w:tcPr>
            <w:tcW w:w="1607" w:type="dxa"/>
          </w:tcPr>
          <w:p w14:paraId="53C39B8D" w14:textId="77777777" w:rsidR="00EE7A56" w:rsidRPr="002F2277" w:rsidRDefault="00EE7A56" w:rsidP="00D14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2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5000</w:t>
            </w:r>
          </w:p>
        </w:tc>
        <w:tc>
          <w:tcPr>
            <w:tcW w:w="3679" w:type="dxa"/>
          </w:tcPr>
          <w:p w14:paraId="12335A40" w14:textId="77777777" w:rsidR="00EE7A56" w:rsidRPr="006668D7" w:rsidRDefault="00EE7A56" w:rsidP="00D147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2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c-7314, </w:t>
            </w:r>
            <w:r w:rsidRPr="006668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ta Cruz Biotechnology</w:t>
            </w:r>
          </w:p>
        </w:tc>
      </w:tr>
      <w:tr w:rsidR="00EE7A56" w:rsidRPr="006668D7" w14:paraId="5E63B99B" w14:textId="77777777" w:rsidTr="00DD3438">
        <w:tc>
          <w:tcPr>
            <w:tcW w:w="3208" w:type="dxa"/>
          </w:tcPr>
          <w:p w14:paraId="1B20DBD2" w14:textId="77777777" w:rsidR="00EE7A56" w:rsidRPr="006668D7" w:rsidRDefault="00EE7A56" w:rsidP="00D147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JNK</w:t>
            </w:r>
          </w:p>
        </w:tc>
        <w:tc>
          <w:tcPr>
            <w:tcW w:w="1607" w:type="dxa"/>
          </w:tcPr>
          <w:p w14:paraId="569DD9B6" w14:textId="77777777" w:rsidR="00EE7A56" w:rsidRPr="002F2277" w:rsidRDefault="00EE7A56" w:rsidP="00D147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22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2000</w:t>
            </w:r>
          </w:p>
        </w:tc>
        <w:tc>
          <w:tcPr>
            <w:tcW w:w="3679" w:type="dxa"/>
          </w:tcPr>
          <w:p w14:paraId="00B5ED78" w14:textId="77777777" w:rsidR="00EE7A56" w:rsidRPr="006668D7" w:rsidRDefault="00EE7A56" w:rsidP="00D147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7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51S,</w:t>
            </w:r>
            <w:r w:rsidRPr="002F22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668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</w:t>
            </w:r>
            <w:r w:rsidRPr="002F22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chnology</w:t>
            </w:r>
          </w:p>
        </w:tc>
      </w:tr>
      <w:tr w:rsidR="00EE7A56" w:rsidRPr="006668D7" w14:paraId="795CCE72" w14:textId="77777777" w:rsidTr="00DD3438">
        <w:tc>
          <w:tcPr>
            <w:tcW w:w="3208" w:type="dxa"/>
          </w:tcPr>
          <w:p w14:paraId="32D4652C" w14:textId="77777777" w:rsidR="00EE7A56" w:rsidRPr="006668D7" w:rsidRDefault="00EE7A56" w:rsidP="00D147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JNK</w:t>
            </w:r>
          </w:p>
        </w:tc>
        <w:tc>
          <w:tcPr>
            <w:tcW w:w="1607" w:type="dxa"/>
          </w:tcPr>
          <w:p w14:paraId="193A2393" w14:textId="77777777" w:rsidR="00EE7A56" w:rsidRPr="006668D7" w:rsidRDefault="00EE7A56" w:rsidP="00D147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2000</w:t>
            </w:r>
          </w:p>
        </w:tc>
        <w:tc>
          <w:tcPr>
            <w:tcW w:w="3679" w:type="dxa"/>
          </w:tcPr>
          <w:p w14:paraId="66738907" w14:textId="7DDF8065" w:rsidR="00EE7A56" w:rsidRPr="006668D7" w:rsidRDefault="00F72E75" w:rsidP="00D147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EE7A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571,</w:t>
            </w:r>
            <w:r w:rsidR="00EE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E7A56" w:rsidRPr="006668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ta Cruz Biotechnology</w:t>
            </w:r>
          </w:p>
        </w:tc>
      </w:tr>
      <w:tr w:rsidR="00E572B2" w:rsidRPr="006668D7" w14:paraId="2E849B0C" w14:textId="77777777" w:rsidTr="009204BE">
        <w:tc>
          <w:tcPr>
            <w:tcW w:w="4815" w:type="dxa"/>
            <w:gridSpan w:val="2"/>
          </w:tcPr>
          <w:p w14:paraId="05CE160B" w14:textId="49002FD7" w:rsidR="00E572B2" w:rsidRPr="00E572B2" w:rsidRDefault="00E572B2" w:rsidP="00E572B2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094BB0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IgG</w:t>
            </w:r>
            <w:r>
              <w:rPr>
                <w:rFonts w:ascii="Symbol" w:hAnsi="Symbol" w:cs="Calibri"/>
                <w:color w:val="000000"/>
                <w:sz w:val="26"/>
                <w:szCs w:val="26"/>
              </w:rPr>
              <w:t></w:t>
            </w:r>
            <w:r w:rsidRPr="00094BB0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-HRP Anti Mouse</w:t>
            </w:r>
          </w:p>
        </w:tc>
        <w:tc>
          <w:tcPr>
            <w:tcW w:w="3679" w:type="dxa"/>
          </w:tcPr>
          <w:p w14:paraId="4E305047" w14:textId="4C81D2B2" w:rsidR="00E572B2" w:rsidRPr="00094BB0" w:rsidRDefault="00E572B2" w:rsidP="00D147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4B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-516102, Santa Cruz</w:t>
            </w:r>
            <w:r w:rsidR="006F0A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F0A65" w:rsidRPr="006668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technology</w:t>
            </w:r>
          </w:p>
        </w:tc>
      </w:tr>
      <w:tr w:rsidR="00E572B2" w:rsidRPr="006668D7" w14:paraId="591F3166" w14:textId="77777777" w:rsidTr="00085A79">
        <w:tc>
          <w:tcPr>
            <w:tcW w:w="4815" w:type="dxa"/>
            <w:gridSpan w:val="2"/>
          </w:tcPr>
          <w:p w14:paraId="4D7FAACB" w14:textId="3AE1EAA4" w:rsidR="00E572B2" w:rsidRPr="00E572B2" w:rsidRDefault="00E572B2" w:rsidP="00E572B2">
            <w:pPr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 w:rsidRPr="00094BB0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IgG-HRP Anti Rabbit</w:t>
            </w:r>
          </w:p>
        </w:tc>
        <w:tc>
          <w:tcPr>
            <w:tcW w:w="3679" w:type="dxa"/>
          </w:tcPr>
          <w:p w14:paraId="35C81D77" w14:textId="4CB3C9FB" w:rsidR="00E572B2" w:rsidRPr="00094BB0" w:rsidRDefault="00E572B2" w:rsidP="00D147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4B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120-108P, Bethyl</w:t>
            </w:r>
            <w:r w:rsidR="006F0A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bookmarkStart w:id="0" w:name="_GoBack"/>
            <w:r w:rsidR="006F0A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oratories</w:t>
            </w:r>
            <w:bookmarkEnd w:id="0"/>
          </w:p>
        </w:tc>
      </w:tr>
    </w:tbl>
    <w:p w14:paraId="7472D12F" w14:textId="77777777" w:rsidR="00F240B9" w:rsidRDefault="00F240B9"/>
    <w:sectPr w:rsidR="00F240B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CA4"/>
    <w:rsid w:val="00094BB0"/>
    <w:rsid w:val="002F2277"/>
    <w:rsid w:val="00440FC1"/>
    <w:rsid w:val="004B7DFD"/>
    <w:rsid w:val="00594ADA"/>
    <w:rsid w:val="006F0A65"/>
    <w:rsid w:val="007C46C9"/>
    <w:rsid w:val="00835A12"/>
    <w:rsid w:val="008E5BBC"/>
    <w:rsid w:val="008F6884"/>
    <w:rsid w:val="00AB3E38"/>
    <w:rsid w:val="00C14CA4"/>
    <w:rsid w:val="00C30CEA"/>
    <w:rsid w:val="00C71BCA"/>
    <w:rsid w:val="00C80F04"/>
    <w:rsid w:val="00D1477F"/>
    <w:rsid w:val="00D653EC"/>
    <w:rsid w:val="00D677A7"/>
    <w:rsid w:val="00DD081B"/>
    <w:rsid w:val="00E572B2"/>
    <w:rsid w:val="00EA64C5"/>
    <w:rsid w:val="00EE7A56"/>
    <w:rsid w:val="00F240B9"/>
    <w:rsid w:val="00F72E75"/>
    <w:rsid w:val="00FA1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5B1E3"/>
  <w15:chartTrackingRefBased/>
  <w15:docId w15:val="{8BF5975E-18F8-46AE-BE2F-CC1C0F4A4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CA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6F0A6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980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6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7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0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42903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47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r Ferreira</dc:creator>
  <cp:keywords/>
  <dc:description/>
  <cp:lastModifiedBy>Informatica</cp:lastModifiedBy>
  <cp:revision>6</cp:revision>
  <cp:lastPrinted>2022-04-12T14:17:00Z</cp:lastPrinted>
  <dcterms:created xsi:type="dcterms:W3CDTF">2025-04-21T12:12:00Z</dcterms:created>
  <dcterms:modified xsi:type="dcterms:W3CDTF">2025-04-29T17:43:00Z</dcterms:modified>
</cp:coreProperties>
</file>